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8656B" w14:textId="32E9E69A" w:rsidR="00BD6A88" w:rsidRPr="005E64EE" w:rsidRDefault="00E434CF" w:rsidP="00BD6A88">
      <w:pPr>
        <w:jc w:val="center"/>
        <w:rPr>
          <w:b/>
          <w:bCs/>
        </w:rPr>
      </w:pPr>
      <w:r>
        <w:rPr>
          <w:b/>
          <w:bCs/>
        </w:rPr>
        <w:t>Additional file</w:t>
      </w:r>
      <w:r>
        <w:rPr>
          <w:b/>
          <w:bCs/>
        </w:rPr>
        <w:t xml:space="preserve"> </w:t>
      </w:r>
      <w:r w:rsidR="00BD6A88">
        <w:rPr>
          <w:b/>
          <w:bCs/>
        </w:rPr>
        <w:t>2:</w:t>
      </w:r>
      <w:r w:rsidR="00BD6A88" w:rsidRPr="005E64EE">
        <w:rPr>
          <w:b/>
          <w:bCs/>
        </w:rPr>
        <w:t xml:space="preserve"> </w:t>
      </w:r>
      <w:r w:rsidR="00BD6A88">
        <w:rPr>
          <w:b/>
          <w:bCs/>
        </w:rPr>
        <w:t>References of Articles</w:t>
      </w:r>
      <w:r w:rsidR="004F0A1D">
        <w:rPr>
          <w:b/>
          <w:bCs/>
        </w:rPr>
        <w:t xml:space="preserve"> Excluded</w:t>
      </w:r>
      <w:r w:rsidR="00EC09B7">
        <w:rPr>
          <w:b/>
          <w:bCs/>
        </w:rPr>
        <w:t xml:space="preserve"> </w:t>
      </w:r>
      <w:r w:rsidR="00710BDB">
        <w:rPr>
          <w:b/>
          <w:bCs/>
        </w:rPr>
        <w:t xml:space="preserve">During </w:t>
      </w:r>
      <w:r w:rsidR="00EC09B7">
        <w:rPr>
          <w:b/>
          <w:bCs/>
        </w:rPr>
        <w:t>Full-Text Review</w:t>
      </w:r>
    </w:p>
    <w:p w14:paraId="6CB0DC21" w14:textId="5A7EC1C0" w:rsidR="00C362A8" w:rsidRDefault="00C362A8" w:rsidP="00C362A8">
      <w:pPr>
        <w:spacing w:line="240" w:lineRule="auto"/>
      </w:pPr>
      <w:r>
        <w:t>Bindman, A.B., A Shared Responsibility for Developing a Learning Health System. Journal of Nursing Care Quality, 2017. 32(2): p. 95-98.</w:t>
      </w:r>
    </w:p>
    <w:p w14:paraId="1CC6B574" w14:textId="77777777" w:rsidR="00C362A8" w:rsidRDefault="00C362A8" w:rsidP="00C362A8">
      <w:pPr>
        <w:spacing w:line="240" w:lineRule="auto"/>
      </w:pPr>
    </w:p>
    <w:p w14:paraId="57F9BDD2" w14:textId="7E7D021B" w:rsidR="00C362A8" w:rsidRDefault="00C362A8" w:rsidP="00C362A8">
      <w:pPr>
        <w:spacing w:line="240" w:lineRule="auto"/>
      </w:pPr>
      <w:r>
        <w:t>Deeny, S.R. and A. Steventon, Making sense of the shadows: priorities for creating a learning healthcare system based on routinely collected data. BMJ Quality &amp; Safety, 2015. 24(8): p. 505-15.</w:t>
      </w:r>
    </w:p>
    <w:p w14:paraId="468F9222" w14:textId="77777777" w:rsidR="00C362A8" w:rsidRDefault="00C362A8" w:rsidP="00C362A8">
      <w:pPr>
        <w:spacing w:line="240" w:lineRule="auto"/>
      </w:pPr>
    </w:p>
    <w:p w14:paraId="22F4076B" w14:textId="0E2BEF7F" w:rsidR="00C362A8" w:rsidRDefault="00C362A8" w:rsidP="00C362A8">
      <w:pPr>
        <w:spacing w:line="240" w:lineRule="auto"/>
      </w:pPr>
      <w:r>
        <w:t>Gaveikaite, V., et al., Learning Healthcare Systems: Scaling-Up Integrated Care Programs. Studies in Health Technology &amp; Informatics, 2018. 247(ck1, 9214582): p. 825-829.</w:t>
      </w:r>
    </w:p>
    <w:p w14:paraId="6FE5E000" w14:textId="77777777" w:rsidR="00C362A8" w:rsidRDefault="00C362A8" w:rsidP="00C362A8">
      <w:pPr>
        <w:spacing w:line="240" w:lineRule="auto"/>
      </w:pPr>
    </w:p>
    <w:p w14:paraId="06CD5D74" w14:textId="0CE608A2" w:rsidR="00C362A8" w:rsidRDefault="00C362A8" w:rsidP="00C362A8">
      <w:pPr>
        <w:spacing w:line="240" w:lineRule="auto"/>
      </w:pPr>
      <w:r>
        <w:t>Koksma, J.-J. and J.A.M. Kremer, Beyond the Quality Illusion: The Learning Era. Academic medicine : journal of the Association of American Medical Colleges, 2019. 94(2): p. 166-169.</w:t>
      </w:r>
    </w:p>
    <w:p w14:paraId="0F90724B" w14:textId="77777777" w:rsidR="00C362A8" w:rsidRDefault="00C362A8" w:rsidP="00C362A8">
      <w:pPr>
        <w:spacing w:line="240" w:lineRule="auto"/>
      </w:pPr>
    </w:p>
    <w:p w14:paraId="0F86ECDB" w14:textId="60CF6632" w:rsidR="00C362A8" w:rsidRDefault="00C362A8" w:rsidP="00C362A8">
      <w:pPr>
        <w:spacing w:line="240" w:lineRule="auto"/>
      </w:pPr>
      <w:r>
        <w:t>Kruk, M.E., et al., High-quality health systems in the Sustainable Development Goals era: time for a revolution. The Lancet Global Health, 2018. 6(11): p. e1196-e1252.</w:t>
      </w:r>
    </w:p>
    <w:p w14:paraId="6E5E36BA" w14:textId="77777777" w:rsidR="00C362A8" w:rsidRDefault="00C362A8" w:rsidP="00C362A8">
      <w:pPr>
        <w:spacing w:line="240" w:lineRule="auto"/>
      </w:pPr>
    </w:p>
    <w:p w14:paraId="46394C80" w14:textId="337D70D4" w:rsidR="00C362A8" w:rsidRDefault="00C362A8" w:rsidP="00C362A8">
      <w:pPr>
        <w:spacing w:line="240" w:lineRule="auto"/>
      </w:pPr>
      <w:r>
        <w:t>Mbuthia, D., et al., Kenyan health stakeholder views on individual consent, general notification and governance processes for the re-use of hospital inpatient data to support learning on healthcare systems. BMC medical ethics, 2019. 20(1): p. 3.</w:t>
      </w:r>
    </w:p>
    <w:p w14:paraId="05EBF509" w14:textId="77777777" w:rsidR="00C362A8" w:rsidRDefault="00C362A8" w:rsidP="00C362A8">
      <w:pPr>
        <w:spacing w:line="240" w:lineRule="auto"/>
      </w:pPr>
    </w:p>
    <w:p w14:paraId="1F389428" w14:textId="2F6662E0" w:rsidR="00C362A8" w:rsidRDefault="00C362A8" w:rsidP="00C362A8">
      <w:pPr>
        <w:spacing w:line="240" w:lineRule="auto"/>
      </w:pPr>
      <w:r>
        <w:t>Munoz-Plaza, C.E., et al., Integrating qualitative research methods into care improvement efforts within a learning health system: addressing antibiotic overuse. Health Research Policy &amp; Systems, 2016. 14(1): p. 63.</w:t>
      </w:r>
    </w:p>
    <w:p w14:paraId="279DE7AD" w14:textId="77777777" w:rsidR="00C362A8" w:rsidRDefault="00C362A8" w:rsidP="00C362A8">
      <w:pPr>
        <w:spacing w:line="240" w:lineRule="auto"/>
      </w:pPr>
    </w:p>
    <w:p w14:paraId="58988B36" w14:textId="4823FC96" w:rsidR="00C362A8" w:rsidRDefault="00C362A8" w:rsidP="00C362A8">
      <w:pPr>
        <w:spacing w:line="240" w:lineRule="auto"/>
      </w:pPr>
      <w:r>
        <w:t>Nahm, E.-S., Mental Health Nurses: Are We Ready for a "Learning Health System"? Journal of the American Psychiatric Nurses Association, 2015. 21(4): p. 284-6.</w:t>
      </w:r>
    </w:p>
    <w:p w14:paraId="3EC7F9E6" w14:textId="77777777" w:rsidR="00C362A8" w:rsidRDefault="00C362A8" w:rsidP="00C362A8">
      <w:pPr>
        <w:spacing w:line="240" w:lineRule="auto"/>
      </w:pPr>
    </w:p>
    <w:p w14:paraId="6F2177CC" w14:textId="6FCDA1E0" w:rsidR="00C362A8" w:rsidRDefault="00C362A8" w:rsidP="00C362A8">
      <w:pPr>
        <w:spacing w:line="240" w:lineRule="auto"/>
      </w:pPr>
      <w:r>
        <w:t>Ovretveit, J., E. Nelson, and B. James, Building a learning health system using clinical registers: a non-technical introduction. Journal of Health Organization &amp; Management, 2016. 30(7): p. 1105-1118.</w:t>
      </w:r>
    </w:p>
    <w:p w14:paraId="342FF920" w14:textId="77777777" w:rsidR="00C362A8" w:rsidRDefault="00C362A8" w:rsidP="00C362A8">
      <w:pPr>
        <w:spacing w:line="240" w:lineRule="auto"/>
      </w:pPr>
    </w:p>
    <w:p w14:paraId="71FDBD80" w14:textId="18CAB936" w:rsidR="00C362A8" w:rsidRDefault="00C362A8" w:rsidP="00C362A8">
      <w:pPr>
        <w:spacing w:line="240" w:lineRule="auto"/>
      </w:pPr>
      <w:r>
        <w:t>Rees, P., et al., Quality improvement informed by a reporting and learning system. Archives of Disease in Childhood, 2014. 99(7): p. 702-3.</w:t>
      </w:r>
    </w:p>
    <w:p w14:paraId="2996E3FE" w14:textId="77777777" w:rsidR="00EC09B7" w:rsidRDefault="00EC09B7" w:rsidP="00C362A8">
      <w:pPr>
        <w:spacing w:line="240" w:lineRule="auto"/>
      </w:pPr>
    </w:p>
    <w:p w14:paraId="2E5BC306" w14:textId="7C1E184B" w:rsidR="00C362A8" w:rsidRDefault="00C362A8" w:rsidP="00C362A8">
      <w:pPr>
        <w:spacing w:line="240" w:lineRule="auto"/>
      </w:pPr>
      <w:r>
        <w:t>Rubin, J.C. and C.P. Friedman, Weaving together a healthcare improvement tapestry. Learning health system brings together health data stakeholders to share knowledge and improve health. Journal of Ahima, 2014. 85(5): p. 38-43.</w:t>
      </w:r>
    </w:p>
    <w:p w14:paraId="39E9DFE3" w14:textId="77777777" w:rsidR="00C362A8" w:rsidRDefault="00C362A8" w:rsidP="00C362A8">
      <w:pPr>
        <w:spacing w:line="240" w:lineRule="auto"/>
      </w:pPr>
    </w:p>
    <w:p w14:paraId="115589D6" w14:textId="2F75166B" w:rsidR="00C362A8" w:rsidRDefault="00C362A8" w:rsidP="00C362A8">
      <w:pPr>
        <w:spacing w:line="240" w:lineRule="auto"/>
      </w:pPr>
      <w:r>
        <w:t>Stoto, M., G. Parry, and L. Savitz, Analytical Methods for a Learning Health System: 4. Delivery System Science. EGEMS (Washington, DC), 2017. 5(1): p. 31.</w:t>
      </w:r>
    </w:p>
    <w:p w14:paraId="721FCCF9" w14:textId="77777777" w:rsidR="00C362A8" w:rsidRDefault="00C362A8" w:rsidP="00C362A8">
      <w:pPr>
        <w:spacing w:line="240" w:lineRule="auto"/>
      </w:pPr>
    </w:p>
    <w:p w14:paraId="19958341" w14:textId="5C3ED936" w:rsidR="00C362A8" w:rsidRDefault="00C362A8" w:rsidP="00C362A8">
      <w:pPr>
        <w:spacing w:line="240" w:lineRule="auto"/>
      </w:pPr>
      <w:r>
        <w:t>Young, P.J., Learning Healthcare Systems Will Protect Patients from Unscientific Practice Variation. Annals of the American Thoracic Society, 2018. 15(2): p. 131-133.</w:t>
      </w:r>
    </w:p>
    <w:p w14:paraId="1A826B3E" w14:textId="101037C6" w:rsidR="00FD4939" w:rsidRPr="0054639C" w:rsidRDefault="00FD4939" w:rsidP="00070525">
      <w:pPr>
        <w:ind w:firstLine="0"/>
        <w:jc w:val="center"/>
        <w:rPr>
          <w:i/>
          <w:iCs/>
          <w:sz w:val="18"/>
          <w:szCs w:val="18"/>
          <w:lang w:val="en-CA"/>
        </w:rPr>
      </w:pPr>
      <w:bookmarkStart w:id="0" w:name="_GoBack"/>
      <w:bookmarkEnd w:id="0"/>
    </w:p>
    <w:sectPr w:rsidR="00FD4939" w:rsidRPr="0054639C" w:rsidSect="00070525">
      <w:headerReference w:type="default" r:id="rId12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E10C0" w14:textId="77777777" w:rsidR="0019081C" w:rsidRDefault="0019081C">
      <w:pPr>
        <w:spacing w:line="240" w:lineRule="auto"/>
      </w:pPr>
      <w:r>
        <w:separator/>
      </w:r>
    </w:p>
    <w:p w14:paraId="54858398" w14:textId="77777777" w:rsidR="0019081C" w:rsidRDefault="0019081C"/>
  </w:endnote>
  <w:endnote w:type="continuationSeparator" w:id="0">
    <w:p w14:paraId="6E1AD5FA" w14:textId="77777777" w:rsidR="0019081C" w:rsidRDefault="0019081C">
      <w:pPr>
        <w:spacing w:line="240" w:lineRule="auto"/>
      </w:pPr>
      <w:r>
        <w:continuationSeparator/>
      </w:r>
    </w:p>
    <w:p w14:paraId="168FDB79" w14:textId="77777777" w:rsidR="0019081C" w:rsidRDefault="001908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84930" w14:textId="77777777" w:rsidR="0019081C" w:rsidRDefault="0019081C">
      <w:pPr>
        <w:spacing w:line="240" w:lineRule="auto"/>
      </w:pPr>
      <w:r>
        <w:separator/>
      </w:r>
    </w:p>
    <w:p w14:paraId="09FC8AA9" w14:textId="77777777" w:rsidR="0019081C" w:rsidRDefault="0019081C"/>
  </w:footnote>
  <w:footnote w:type="continuationSeparator" w:id="0">
    <w:p w14:paraId="5CFE39D2" w14:textId="77777777" w:rsidR="0019081C" w:rsidRDefault="0019081C">
      <w:pPr>
        <w:spacing w:line="240" w:lineRule="auto"/>
      </w:pPr>
      <w:r>
        <w:continuationSeparator/>
      </w:r>
    </w:p>
    <w:p w14:paraId="1FFD05C8" w14:textId="77777777" w:rsidR="0019081C" w:rsidRDefault="0019081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9EA09" w14:textId="52C43B2F" w:rsidR="002A753B" w:rsidRDefault="0019081C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1874CBB928DE460AAF49E75A56E3F791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2A753B">
          <w:rPr>
            <w:rStyle w:val="Strong"/>
          </w:rPr>
          <w:t>Learning Systems</w:t>
        </w:r>
      </w:sdtContent>
    </w:sdt>
    <w:r w:rsidR="002A753B">
      <w:rPr>
        <w:rStyle w:val="Strong"/>
      </w:rPr>
      <w:ptab w:relativeTo="margin" w:alignment="right" w:leader="none"/>
    </w:r>
    <w:r w:rsidR="002A753B">
      <w:rPr>
        <w:rStyle w:val="Strong"/>
      </w:rPr>
      <w:fldChar w:fldCharType="begin"/>
    </w:r>
    <w:r w:rsidR="002A753B">
      <w:rPr>
        <w:rStyle w:val="Strong"/>
      </w:rPr>
      <w:instrText xml:space="preserve"> PAGE   \* MERGEFORMAT </w:instrText>
    </w:r>
    <w:r w:rsidR="002A753B">
      <w:rPr>
        <w:rStyle w:val="Strong"/>
      </w:rPr>
      <w:fldChar w:fldCharType="separate"/>
    </w:r>
    <w:r w:rsidR="002A753B">
      <w:rPr>
        <w:rStyle w:val="Strong"/>
        <w:noProof/>
      </w:rPr>
      <w:t>8</w:t>
    </w:r>
    <w:r w:rsidR="002A753B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4F0088E"/>
    <w:multiLevelType w:val="hybridMultilevel"/>
    <w:tmpl w:val="72B4DE6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641CA5"/>
    <w:multiLevelType w:val="hybridMultilevel"/>
    <w:tmpl w:val="29FAC1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A13998"/>
    <w:multiLevelType w:val="hybridMultilevel"/>
    <w:tmpl w:val="DBDC34FC"/>
    <w:lvl w:ilvl="0" w:tplc="21005E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AE5771"/>
    <w:multiLevelType w:val="hybridMultilevel"/>
    <w:tmpl w:val="824049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A27FBD"/>
    <w:multiLevelType w:val="hybridMultilevel"/>
    <w:tmpl w:val="6E16B04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F855771"/>
    <w:multiLevelType w:val="hybridMultilevel"/>
    <w:tmpl w:val="BEC89D9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D63C6"/>
    <w:multiLevelType w:val="hybridMultilevel"/>
    <w:tmpl w:val="C4D00BD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A5C3468"/>
    <w:multiLevelType w:val="hybridMultilevel"/>
    <w:tmpl w:val="54A8230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0D571A"/>
    <w:multiLevelType w:val="hybridMultilevel"/>
    <w:tmpl w:val="AFBC2DF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8F5C55"/>
    <w:multiLevelType w:val="hybridMultilevel"/>
    <w:tmpl w:val="E1F4F8F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6D18C8"/>
    <w:multiLevelType w:val="hybridMultilevel"/>
    <w:tmpl w:val="C50621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556567"/>
    <w:multiLevelType w:val="hybridMultilevel"/>
    <w:tmpl w:val="B652EA0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D79D3"/>
    <w:multiLevelType w:val="hybridMultilevel"/>
    <w:tmpl w:val="E346B4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6E573F87"/>
    <w:multiLevelType w:val="hybridMultilevel"/>
    <w:tmpl w:val="CB66B39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0E0DA4"/>
    <w:multiLevelType w:val="hybridMultilevel"/>
    <w:tmpl w:val="E9DC2E4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469214F"/>
    <w:multiLevelType w:val="hybridMultilevel"/>
    <w:tmpl w:val="16285D0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7B6C10"/>
    <w:multiLevelType w:val="hybridMultilevel"/>
    <w:tmpl w:val="16B0B70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22CE8"/>
    <w:multiLevelType w:val="hybridMultilevel"/>
    <w:tmpl w:val="D5E8C22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8"/>
  </w:num>
  <w:num w:numId="13">
    <w:abstractNumId w:val="18"/>
  </w:num>
  <w:num w:numId="14">
    <w:abstractNumId w:val="15"/>
  </w:num>
  <w:num w:numId="15">
    <w:abstractNumId w:val="25"/>
  </w:num>
  <w:num w:numId="16">
    <w:abstractNumId w:val="13"/>
  </w:num>
  <w:num w:numId="17">
    <w:abstractNumId w:val="17"/>
  </w:num>
  <w:num w:numId="18">
    <w:abstractNumId w:val="27"/>
  </w:num>
  <w:num w:numId="19">
    <w:abstractNumId w:val="21"/>
  </w:num>
  <w:num w:numId="20">
    <w:abstractNumId w:val="26"/>
  </w:num>
  <w:num w:numId="21">
    <w:abstractNumId w:val="30"/>
  </w:num>
  <w:num w:numId="22">
    <w:abstractNumId w:val="31"/>
  </w:num>
  <w:num w:numId="23">
    <w:abstractNumId w:val="23"/>
  </w:num>
  <w:num w:numId="24">
    <w:abstractNumId w:val="29"/>
  </w:num>
  <w:num w:numId="25">
    <w:abstractNumId w:val="19"/>
  </w:num>
  <w:num w:numId="26">
    <w:abstractNumId w:val="16"/>
  </w:num>
  <w:num w:numId="27">
    <w:abstractNumId w:val="20"/>
  </w:num>
  <w:num w:numId="28">
    <w:abstractNumId w:val="12"/>
  </w:num>
  <w:num w:numId="29">
    <w:abstractNumId w:val="24"/>
  </w:num>
  <w:num w:numId="30">
    <w:abstractNumId w:val="11"/>
  </w:num>
  <w:num w:numId="31">
    <w:abstractNumId w:val="22"/>
  </w:num>
  <w:num w:numId="3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6204"/>
    <w:rsid w:val="00007569"/>
    <w:rsid w:val="000111EA"/>
    <w:rsid w:val="00015BF7"/>
    <w:rsid w:val="000267F1"/>
    <w:rsid w:val="00031987"/>
    <w:rsid w:val="0003678E"/>
    <w:rsid w:val="000430E0"/>
    <w:rsid w:val="00043FB6"/>
    <w:rsid w:val="000479AD"/>
    <w:rsid w:val="00051222"/>
    <w:rsid w:val="00051994"/>
    <w:rsid w:val="00052435"/>
    <w:rsid w:val="000526FB"/>
    <w:rsid w:val="00056569"/>
    <w:rsid w:val="0006015E"/>
    <w:rsid w:val="00064BDB"/>
    <w:rsid w:val="0007017B"/>
    <w:rsid w:val="00070525"/>
    <w:rsid w:val="000752A4"/>
    <w:rsid w:val="00081707"/>
    <w:rsid w:val="000900E2"/>
    <w:rsid w:val="00094787"/>
    <w:rsid w:val="00096F04"/>
    <w:rsid w:val="000A4EBB"/>
    <w:rsid w:val="000A542D"/>
    <w:rsid w:val="000B0B16"/>
    <w:rsid w:val="000B4947"/>
    <w:rsid w:val="000B5F5A"/>
    <w:rsid w:val="000C48EB"/>
    <w:rsid w:val="000C49F2"/>
    <w:rsid w:val="000C500C"/>
    <w:rsid w:val="000D1DC5"/>
    <w:rsid w:val="000D3F41"/>
    <w:rsid w:val="000D62DE"/>
    <w:rsid w:val="000E1A1A"/>
    <w:rsid w:val="000E212B"/>
    <w:rsid w:val="000E2C5C"/>
    <w:rsid w:val="000E4C19"/>
    <w:rsid w:val="000F13C4"/>
    <w:rsid w:val="00100843"/>
    <w:rsid w:val="0010148C"/>
    <w:rsid w:val="0011009C"/>
    <w:rsid w:val="00112291"/>
    <w:rsid w:val="00113474"/>
    <w:rsid w:val="001139DE"/>
    <w:rsid w:val="00114A01"/>
    <w:rsid w:val="00116C00"/>
    <w:rsid w:val="001178E0"/>
    <w:rsid w:val="001268A6"/>
    <w:rsid w:val="00126EF0"/>
    <w:rsid w:val="001304F0"/>
    <w:rsid w:val="001325ED"/>
    <w:rsid w:val="001363F3"/>
    <w:rsid w:val="00140739"/>
    <w:rsid w:val="00141274"/>
    <w:rsid w:val="00145174"/>
    <w:rsid w:val="001532EA"/>
    <w:rsid w:val="00154083"/>
    <w:rsid w:val="001566DE"/>
    <w:rsid w:val="00157F72"/>
    <w:rsid w:val="00164652"/>
    <w:rsid w:val="00165F3C"/>
    <w:rsid w:val="00170C25"/>
    <w:rsid w:val="001764A1"/>
    <w:rsid w:val="001771DD"/>
    <w:rsid w:val="00180AC1"/>
    <w:rsid w:val="00181A24"/>
    <w:rsid w:val="00183D73"/>
    <w:rsid w:val="00184E44"/>
    <w:rsid w:val="0019071A"/>
    <w:rsid w:val="0019081C"/>
    <w:rsid w:val="00193255"/>
    <w:rsid w:val="00194955"/>
    <w:rsid w:val="001B12B2"/>
    <w:rsid w:val="001B4072"/>
    <w:rsid w:val="001B74A0"/>
    <w:rsid w:val="001C16B2"/>
    <w:rsid w:val="001C263B"/>
    <w:rsid w:val="001C6F93"/>
    <w:rsid w:val="001C794B"/>
    <w:rsid w:val="001D254D"/>
    <w:rsid w:val="001D2B90"/>
    <w:rsid w:val="001D7535"/>
    <w:rsid w:val="001E047C"/>
    <w:rsid w:val="001E3A24"/>
    <w:rsid w:val="001E6B42"/>
    <w:rsid w:val="001E6E2A"/>
    <w:rsid w:val="001E7E80"/>
    <w:rsid w:val="001F1197"/>
    <w:rsid w:val="001F153E"/>
    <w:rsid w:val="001F2F47"/>
    <w:rsid w:val="00212516"/>
    <w:rsid w:val="00231DD9"/>
    <w:rsid w:val="002436BE"/>
    <w:rsid w:val="00244177"/>
    <w:rsid w:val="00246EC4"/>
    <w:rsid w:val="0024705A"/>
    <w:rsid w:val="00253DD5"/>
    <w:rsid w:val="00256F86"/>
    <w:rsid w:val="00257F61"/>
    <w:rsid w:val="002616F6"/>
    <w:rsid w:val="00262F2A"/>
    <w:rsid w:val="00264D41"/>
    <w:rsid w:val="00267344"/>
    <w:rsid w:val="00271FF3"/>
    <w:rsid w:val="00291936"/>
    <w:rsid w:val="00291FD0"/>
    <w:rsid w:val="0029384F"/>
    <w:rsid w:val="00297894"/>
    <w:rsid w:val="002A1140"/>
    <w:rsid w:val="002A26C8"/>
    <w:rsid w:val="002A574C"/>
    <w:rsid w:val="002A753B"/>
    <w:rsid w:val="002B046C"/>
    <w:rsid w:val="002B067D"/>
    <w:rsid w:val="002B323F"/>
    <w:rsid w:val="002C0190"/>
    <w:rsid w:val="002C48F9"/>
    <w:rsid w:val="002C4D3C"/>
    <w:rsid w:val="002C52A0"/>
    <w:rsid w:val="002C6F68"/>
    <w:rsid w:val="002D7681"/>
    <w:rsid w:val="002E634C"/>
    <w:rsid w:val="002E7348"/>
    <w:rsid w:val="002F06A8"/>
    <w:rsid w:val="002F525A"/>
    <w:rsid w:val="00300951"/>
    <w:rsid w:val="00306547"/>
    <w:rsid w:val="00312F5B"/>
    <w:rsid w:val="00315004"/>
    <w:rsid w:val="00317777"/>
    <w:rsid w:val="00320ED8"/>
    <w:rsid w:val="00325CCF"/>
    <w:rsid w:val="003278D9"/>
    <w:rsid w:val="00331EFE"/>
    <w:rsid w:val="00332614"/>
    <w:rsid w:val="00335C7A"/>
    <w:rsid w:val="0033659F"/>
    <w:rsid w:val="00340991"/>
    <w:rsid w:val="003511E7"/>
    <w:rsid w:val="003529E0"/>
    <w:rsid w:val="00352B16"/>
    <w:rsid w:val="0035317A"/>
    <w:rsid w:val="003548A4"/>
    <w:rsid w:val="00355DCA"/>
    <w:rsid w:val="00356DD0"/>
    <w:rsid w:val="0035755B"/>
    <w:rsid w:val="00360094"/>
    <w:rsid w:val="00372092"/>
    <w:rsid w:val="00375311"/>
    <w:rsid w:val="003755B3"/>
    <w:rsid w:val="0038040C"/>
    <w:rsid w:val="00381081"/>
    <w:rsid w:val="00386537"/>
    <w:rsid w:val="00394E02"/>
    <w:rsid w:val="003A4AA3"/>
    <w:rsid w:val="003B1595"/>
    <w:rsid w:val="003B1DFD"/>
    <w:rsid w:val="003B58C5"/>
    <w:rsid w:val="003C27AA"/>
    <w:rsid w:val="003C525A"/>
    <w:rsid w:val="003C53BC"/>
    <w:rsid w:val="003D7158"/>
    <w:rsid w:val="003E229F"/>
    <w:rsid w:val="003E6453"/>
    <w:rsid w:val="003F6229"/>
    <w:rsid w:val="003F7878"/>
    <w:rsid w:val="00405A58"/>
    <w:rsid w:val="00406E13"/>
    <w:rsid w:val="00407ED4"/>
    <w:rsid w:val="00411F68"/>
    <w:rsid w:val="00413928"/>
    <w:rsid w:val="00417B74"/>
    <w:rsid w:val="004254F0"/>
    <w:rsid w:val="004266DA"/>
    <w:rsid w:val="004460F0"/>
    <w:rsid w:val="004718E4"/>
    <w:rsid w:val="004733EE"/>
    <w:rsid w:val="00473A8B"/>
    <w:rsid w:val="00487DE2"/>
    <w:rsid w:val="0049362A"/>
    <w:rsid w:val="004A57DA"/>
    <w:rsid w:val="004C5AC2"/>
    <w:rsid w:val="004C7549"/>
    <w:rsid w:val="004D1CB5"/>
    <w:rsid w:val="004D542D"/>
    <w:rsid w:val="004D6685"/>
    <w:rsid w:val="004F0A1D"/>
    <w:rsid w:val="004F4E79"/>
    <w:rsid w:val="004F7123"/>
    <w:rsid w:val="005022DE"/>
    <w:rsid w:val="005036E4"/>
    <w:rsid w:val="00504464"/>
    <w:rsid w:val="00511935"/>
    <w:rsid w:val="005127D0"/>
    <w:rsid w:val="00520893"/>
    <w:rsid w:val="00523480"/>
    <w:rsid w:val="00525D85"/>
    <w:rsid w:val="005308BC"/>
    <w:rsid w:val="00533E6D"/>
    <w:rsid w:val="00542344"/>
    <w:rsid w:val="00542959"/>
    <w:rsid w:val="00545BD7"/>
    <w:rsid w:val="0054639C"/>
    <w:rsid w:val="00546BE6"/>
    <w:rsid w:val="00551A02"/>
    <w:rsid w:val="00551A6A"/>
    <w:rsid w:val="005534FA"/>
    <w:rsid w:val="00553579"/>
    <w:rsid w:val="00554244"/>
    <w:rsid w:val="00561B5F"/>
    <w:rsid w:val="00562562"/>
    <w:rsid w:val="005636FC"/>
    <w:rsid w:val="00563D83"/>
    <w:rsid w:val="005658EE"/>
    <w:rsid w:val="00574FB7"/>
    <w:rsid w:val="005802CC"/>
    <w:rsid w:val="0058226A"/>
    <w:rsid w:val="005963D3"/>
    <w:rsid w:val="005A0453"/>
    <w:rsid w:val="005A335D"/>
    <w:rsid w:val="005A4883"/>
    <w:rsid w:val="005A505B"/>
    <w:rsid w:val="005B164D"/>
    <w:rsid w:val="005B4459"/>
    <w:rsid w:val="005B79D4"/>
    <w:rsid w:val="005C6485"/>
    <w:rsid w:val="005D07B0"/>
    <w:rsid w:val="005D2FA3"/>
    <w:rsid w:val="005D3A03"/>
    <w:rsid w:val="005D5C8D"/>
    <w:rsid w:val="005D6558"/>
    <w:rsid w:val="005E64EE"/>
    <w:rsid w:val="005E6CF6"/>
    <w:rsid w:val="005F130F"/>
    <w:rsid w:val="005F5E54"/>
    <w:rsid w:val="00601000"/>
    <w:rsid w:val="0060163C"/>
    <w:rsid w:val="00601B6D"/>
    <w:rsid w:val="00611A17"/>
    <w:rsid w:val="00612F5F"/>
    <w:rsid w:val="00614374"/>
    <w:rsid w:val="00617BEF"/>
    <w:rsid w:val="00620A8E"/>
    <w:rsid w:val="0062201D"/>
    <w:rsid w:val="0062256E"/>
    <w:rsid w:val="006246C1"/>
    <w:rsid w:val="0063129B"/>
    <w:rsid w:val="0063171C"/>
    <w:rsid w:val="006337B5"/>
    <w:rsid w:val="006356F9"/>
    <w:rsid w:val="006505AF"/>
    <w:rsid w:val="006617D9"/>
    <w:rsid w:val="00662E3C"/>
    <w:rsid w:val="00680372"/>
    <w:rsid w:val="00683CEA"/>
    <w:rsid w:val="006841D6"/>
    <w:rsid w:val="00684838"/>
    <w:rsid w:val="0068486B"/>
    <w:rsid w:val="00690F1A"/>
    <w:rsid w:val="0069229B"/>
    <w:rsid w:val="00697D53"/>
    <w:rsid w:val="006A366F"/>
    <w:rsid w:val="006B3BCF"/>
    <w:rsid w:val="006B4A97"/>
    <w:rsid w:val="006C05EB"/>
    <w:rsid w:val="006D3667"/>
    <w:rsid w:val="006D4A63"/>
    <w:rsid w:val="006D5202"/>
    <w:rsid w:val="006E0939"/>
    <w:rsid w:val="006E1C07"/>
    <w:rsid w:val="006E2C1F"/>
    <w:rsid w:val="006F5E03"/>
    <w:rsid w:val="006F6D7C"/>
    <w:rsid w:val="00704D52"/>
    <w:rsid w:val="00710BDB"/>
    <w:rsid w:val="00711510"/>
    <w:rsid w:val="00723E69"/>
    <w:rsid w:val="00725FDF"/>
    <w:rsid w:val="00726943"/>
    <w:rsid w:val="00732649"/>
    <w:rsid w:val="00733D2B"/>
    <w:rsid w:val="007371EA"/>
    <w:rsid w:val="00740100"/>
    <w:rsid w:val="0074312A"/>
    <w:rsid w:val="007539F7"/>
    <w:rsid w:val="00754000"/>
    <w:rsid w:val="00761D9E"/>
    <w:rsid w:val="00771C4F"/>
    <w:rsid w:val="0077585E"/>
    <w:rsid w:val="00776377"/>
    <w:rsid w:val="00776EE6"/>
    <w:rsid w:val="00784A1C"/>
    <w:rsid w:val="00785288"/>
    <w:rsid w:val="007854F2"/>
    <w:rsid w:val="00786883"/>
    <w:rsid w:val="00786931"/>
    <w:rsid w:val="0079099E"/>
    <w:rsid w:val="00797798"/>
    <w:rsid w:val="00797E22"/>
    <w:rsid w:val="007A1410"/>
    <w:rsid w:val="007A7EBD"/>
    <w:rsid w:val="007B101F"/>
    <w:rsid w:val="007B29B9"/>
    <w:rsid w:val="007B5F60"/>
    <w:rsid w:val="007C347A"/>
    <w:rsid w:val="007C787F"/>
    <w:rsid w:val="007D6213"/>
    <w:rsid w:val="007E324A"/>
    <w:rsid w:val="007E5AC4"/>
    <w:rsid w:val="007E5F15"/>
    <w:rsid w:val="007E68E9"/>
    <w:rsid w:val="007E6FD7"/>
    <w:rsid w:val="007F0441"/>
    <w:rsid w:val="007F1809"/>
    <w:rsid w:val="007F5A21"/>
    <w:rsid w:val="007F6204"/>
    <w:rsid w:val="008002C0"/>
    <w:rsid w:val="008079F9"/>
    <w:rsid w:val="00812919"/>
    <w:rsid w:val="00814354"/>
    <w:rsid w:val="00822C96"/>
    <w:rsid w:val="00827FE1"/>
    <w:rsid w:val="00830524"/>
    <w:rsid w:val="00833E62"/>
    <w:rsid w:val="00846A02"/>
    <w:rsid w:val="00854C7E"/>
    <w:rsid w:val="0085759A"/>
    <w:rsid w:val="00860C90"/>
    <w:rsid w:val="00862A8D"/>
    <w:rsid w:val="008739E1"/>
    <w:rsid w:val="0087778D"/>
    <w:rsid w:val="0088185D"/>
    <w:rsid w:val="008869B4"/>
    <w:rsid w:val="00891146"/>
    <w:rsid w:val="00897A48"/>
    <w:rsid w:val="008A61BE"/>
    <w:rsid w:val="008A7BB9"/>
    <w:rsid w:val="008B4359"/>
    <w:rsid w:val="008C5323"/>
    <w:rsid w:val="008D170C"/>
    <w:rsid w:val="008E03A2"/>
    <w:rsid w:val="008E225A"/>
    <w:rsid w:val="008E25CF"/>
    <w:rsid w:val="008E3EEE"/>
    <w:rsid w:val="008E7869"/>
    <w:rsid w:val="008F1084"/>
    <w:rsid w:val="008F6AF6"/>
    <w:rsid w:val="00902942"/>
    <w:rsid w:val="00912A3A"/>
    <w:rsid w:val="009167CC"/>
    <w:rsid w:val="009177F8"/>
    <w:rsid w:val="00917BE7"/>
    <w:rsid w:val="00923094"/>
    <w:rsid w:val="00923AD2"/>
    <w:rsid w:val="009267E2"/>
    <w:rsid w:val="00927F87"/>
    <w:rsid w:val="009337C9"/>
    <w:rsid w:val="00934457"/>
    <w:rsid w:val="00936410"/>
    <w:rsid w:val="009411D1"/>
    <w:rsid w:val="00946AD4"/>
    <w:rsid w:val="009509EE"/>
    <w:rsid w:val="00951C5A"/>
    <w:rsid w:val="009527D5"/>
    <w:rsid w:val="009552C4"/>
    <w:rsid w:val="0095686B"/>
    <w:rsid w:val="0096191E"/>
    <w:rsid w:val="00971C51"/>
    <w:rsid w:val="0097374D"/>
    <w:rsid w:val="00976C89"/>
    <w:rsid w:val="00987BB1"/>
    <w:rsid w:val="0099386E"/>
    <w:rsid w:val="009A13D4"/>
    <w:rsid w:val="009A30C7"/>
    <w:rsid w:val="009A55D6"/>
    <w:rsid w:val="009A59C9"/>
    <w:rsid w:val="009A6A3B"/>
    <w:rsid w:val="009B6BCD"/>
    <w:rsid w:val="009D2579"/>
    <w:rsid w:val="009D60E9"/>
    <w:rsid w:val="009D64FA"/>
    <w:rsid w:val="009D68BB"/>
    <w:rsid w:val="009D6A5E"/>
    <w:rsid w:val="009E51DD"/>
    <w:rsid w:val="009F1051"/>
    <w:rsid w:val="009F79C5"/>
    <w:rsid w:val="009F7BAF"/>
    <w:rsid w:val="00A01D62"/>
    <w:rsid w:val="00A04675"/>
    <w:rsid w:val="00A06E7D"/>
    <w:rsid w:val="00A07C2C"/>
    <w:rsid w:val="00A23B2A"/>
    <w:rsid w:val="00A32C1D"/>
    <w:rsid w:val="00A35B55"/>
    <w:rsid w:val="00A35E67"/>
    <w:rsid w:val="00A43F23"/>
    <w:rsid w:val="00A45FCF"/>
    <w:rsid w:val="00A50FDB"/>
    <w:rsid w:val="00A526EA"/>
    <w:rsid w:val="00A61F5A"/>
    <w:rsid w:val="00A770CB"/>
    <w:rsid w:val="00A859E9"/>
    <w:rsid w:val="00A97930"/>
    <w:rsid w:val="00AA76FA"/>
    <w:rsid w:val="00AB304F"/>
    <w:rsid w:val="00AC5134"/>
    <w:rsid w:val="00AC5D7E"/>
    <w:rsid w:val="00AC798A"/>
    <w:rsid w:val="00AD7D9B"/>
    <w:rsid w:val="00AE2D98"/>
    <w:rsid w:val="00AF42D5"/>
    <w:rsid w:val="00B00CD1"/>
    <w:rsid w:val="00B012C9"/>
    <w:rsid w:val="00B04B00"/>
    <w:rsid w:val="00B11483"/>
    <w:rsid w:val="00B115AD"/>
    <w:rsid w:val="00B12346"/>
    <w:rsid w:val="00B1607E"/>
    <w:rsid w:val="00B20406"/>
    <w:rsid w:val="00B20CA1"/>
    <w:rsid w:val="00B20E79"/>
    <w:rsid w:val="00B264A0"/>
    <w:rsid w:val="00B31DB2"/>
    <w:rsid w:val="00B465F5"/>
    <w:rsid w:val="00B70906"/>
    <w:rsid w:val="00B70B6A"/>
    <w:rsid w:val="00B7120F"/>
    <w:rsid w:val="00B718A0"/>
    <w:rsid w:val="00B7636F"/>
    <w:rsid w:val="00B7641F"/>
    <w:rsid w:val="00B823AA"/>
    <w:rsid w:val="00B84BB0"/>
    <w:rsid w:val="00B90071"/>
    <w:rsid w:val="00B93B79"/>
    <w:rsid w:val="00B93FF8"/>
    <w:rsid w:val="00B9728F"/>
    <w:rsid w:val="00BA45DB"/>
    <w:rsid w:val="00BA4823"/>
    <w:rsid w:val="00BA5C45"/>
    <w:rsid w:val="00BA6055"/>
    <w:rsid w:val="00BA68A8"/>
    <w:rsid w:val="00BB007A"/>
    <w:rsid w:val="00BB04BC"/>
    <w:rsid w:val="00BB5D8B"/>
    <w:rsid w:val="00BB74F8"/>
    <w:rsid w:val="00BC038D"/>
    <w:rsid w:val="00BC44DF"/>
    <w:rsid w:val="00BC58F9"/>
    <w:rsid w:val="00BC6DB3"/>
    <w:rsid w:val="00BD0980"/>
    <w:rsid w:val="00BD6329"/>
    <w:rsid w:val="00BD6A88"/>
    <w:rsid w:val="00BE17B1"/>
    <w:rsid w:val="00BF121A"/>
    <w:rsid w:val="00BF397A"/>
    <w:rsid w:val="00BF4000"/>
    <w:rsid w:val="00BF4184"/>
    <w:rsid w:val="00BF4936"/>
    <w:rsid w:val="00BF4986"/>
    <w:rsid w:val="00BF75E5"/>
    <w:rsid w:val="00C00CA8"/>
    <w:rsid w:val="00C02CE1"/>
    <w:rsid w:val="00C04A87"/>
    <w:rsid w:val="00C0601E"/>
    <w:rsid w:val="00C074AE"/>
    <w:rsid w:val="00C1215B"/>
    <w:rsid w:val="00C14CA6"/>
    <w:rsid w:val="00C17C23"/>
    <w:rsid w:val="00C21460"/>
    <w:rsid w:val="00C23541"/>
    <w:rsid w:val="00C25126"/>
    <w:rsid w:val="00C30378"/>
    <w:rsid w:val="00C30428"/>
    <w:rsid w:val="00C31D30"/>
    <w:rsid w:val="00C32C7F"/>
    <w:rsid w:val="00C362A8"/>
    <w:rsid w:val="00C36F13"/>
    <w:rsid w:val="00C42928"/>
    <w:rsid w:val="00C46253"/>
    <w:rsid w:val="00C7773D"/>
    <w:rsid w:val="00C7796C"/>
    <w:rsid w:val="00C8011A"/>
    <w:rsid w:val="00C90AEA"/>
    <w:rsid w:val="00C91573"/>
    <w:rsid w:val="00CA035C"/>
    <w:rsid w:val="00CA3D47"/>
    <w:rsid w:val="00CA54AF"/>
    <w:rsid w:val="00CA762C"/>
    <w:rsid w:val="00CA76D4"/>
    <w:rsid w:val="00CB2EAB"/>
    <w:rsid w:val="00CC1A8C"/>
    <w:rsid w:val="00CC479E"/>
    <w:rsid w:val="00CC51B7"/>
    <w:rsid w:val="00CC6942"/>
    <w:rsid w:val="00CD0426"/>
    <w:rsid w:val="00CD0B9D"/>
    <w:rsid w:val="00CD604F"/>
    <w:rsid w:val="00CD6E39"/>
    <w:rsid w:val="00CD70DF"/>
    <w:rsid w:val="00CD715B"/>
    <w:rsid w:val="00CD7AF2"/>
    <w:rsid w:val="00CE21F2"/>
    <w:rsid w:val="00CE628C"/>
    <w:rsid w:val="00CE74C8"/>
    <w:rsid w:val="00CF2EDB"/>
    <w:rsid w:val="00CF6E91"/>
    <w:rsid w:val="00D02874"/>
    <w:rsid w:val="00D04E99"/>
    <w:rsid w:val="00D050D0"/>
    <w:rsid w:val="00D05E1B"/>
    <w:rsid w:val="00D12C35"/>
    <w:rsid w:val="00D1398B"/>
    <w:rsid w:val="00D1419B"/>
    <w:rsid w:val="00D151BD"/>
    <w:rsid w:val="00D170C5"/>
    <w:rsid w:val="00D203DA"/>
    <w:rsid w:val="00D20788"/>
    <w:rsid w:val="00D314F0"/>
    <w:rsid w:val="00D321CB"/>
    <w:rsid w:val="00D32521"/>
    <w:rsid w:val="00D332B3"/>
    <w:rsid w:val="00D454E8"/>
    <w:rsid w:val="00D53A67"/>
    <w:rsid w:val="00D60272"/>
    <w:rsid w:val="00D61F88"/>
    <w:rsid w:val="00D67DDD"/>
    <w:rsid w:val="00D85B68"/>
    <w:rsid w:val="00D9242F"/>
    <w:rsid w:val="00D97FC4"/>
    <w:rsid w:val="00DA052A"/>
    <w:rsid w:val="00DA3ABE"/>
    <w:rsid w:val="00DA6983"/>
    <w:rsid w:val="00DB2566"/>
    <w:rsid w:val="00DB6A2A"/>
    <w:rsid w:val="00DB7D77"/>
    <w:rsid w:val="00DC1B43"/>
    <w:rsid w:val="00DD414B"/>
    <w:rsid w:val="00DE2A76"/>
    <w:rsid w:val="00DE5803"/>
    <w:rsid w:val="00DF44D7"/>
    <w:rsid w:val="00DF4EC4"/>
    <w:rsid w:val="00DF5FBE"/>
    <w:rsid w:val="00DF6828"/>
    <w:rsid w:val="00E016FF"/>
    <w:rsid w:val="00E0483F"/>
    <w:rsid w:val="00E0652F"/>
    <w:rsid w:val="00E119A5"/>
    <w:rsid w:val="00E1466A"/>
    <w:rsid w:val="00E14674"/>
    <w:rsid w:val="00E14813"/>
    <w:rsid w:val="00E14B4F"/>
    <w:rsid w:val="00E2173C"/>
    <w:rsid w:val="00E26BEB"/>
    <w:rsid w:val="00E35B9E"/>
    <w:rsid w:val="00E41393"/>
    <w:rsid w:val="00E41778"/>
    <w:rsid w:val="00E434CF"/>
    <w:rsid w:val="00E452C6"/>
    <w:rsid w:val="00E479DC"/>
    <w:rsid w:val="00E54AA3"/>
    <w:rsid w:val="00E6004D"/>
    <w:rsid w:val="00E6340C"/>
    <w:rsid w:val="00E7401C"/>
    <w:rsid w:val="00E81978"/>
    <w:rsid w:val="00E864BE"/>
    <w:rsid w:val="00E874B9"/>
    <w:rsid w:val="00E90AB8"/>
    <w:rsid w:val="00E94B1A"/>
    <w:rsid w:val="00E94E50"/>
    <w:rsid w:val="00E96486"/>
    <w:rsid w:val="00EA1468"/>
    <w:rsid w:val="00EA1CE0"/>
    <w:rsid w:val="00EA4730"/>
    <w:rsid w:val="00EA6675"/>
    <w:rsid w:val="00EB074B"/>
    <w:rsid w:val="00EB388A"/>
    <w:rsid w:val="00EB4CAD"/>
    <w:rsid w:val="00EC09B7"/>
    <w:rsid w:val="00EC519E"/>
    <w:rsid w:val="00ED0886"/>
    <w:rsid w:val="00ED0AE1"/>
    <w:rsid w:val="00EE27C7"/>
    <w:rsid w:val="00EE6731"/>
    <w:rsid w:val="00EF0A2E"/>
    <w:rsid w:val="00EF183E"/>
    <w:rsid w:val="00F01ABA"/>
    <w:rsid w:val="00F02D59"/>
    <w:rsid w:val="00F07017"/>
    <w:rsid w:val="00F12A74"/>
    <w:rsid w:val="00F15643"/>
    <w:rsid w:val="00F15AC7"/>
    <w:rsid w:val="00F168F8"/>
    <w:rsid w:val="00F17354"/>
    <w:rsid w:val="00F21F1C"/>
    <w:rsid w:val="00F25705"/>
    <w:rsid w:val="00F26A7A"/>
    <w:rsid w:val="00F2736D"/>
    <w:rsid w:val="00F379B7"/>
    <w:rsid w:val="00F40C57"/>
    <w:rsid w:val="00F42DA5"/>
    <w:rsid w:val="00F45795"/>
    <w:rsid w:val="00F525FA"/>
    <w:rsid w:val="00F560F4"/>
    <w:rsid w:val="00F57B30"/>
    <w:rsid w:val="00F6359B"/>
    <w:rsid w:val="00F63DBC"/>
    <w:rsid w:val="00F7641E"/>
    <w:rsid w:val="00F76459"/>
    <w:rsid w:val="00F87F56"/>
    <w:rsid w:val="00F913A6"/>
    <w:rsid w:val="00F914B5"/>
    <w:rsid w:val="00F94120"/>
    <w:rsid w:val="00F97DB1"/>
    <w:rsid w:val="00FA5D7D"/>
    <w:rsid w:val="00FB456A"/>
    <w:rsid w:val="00FC5022"/>
    <w:rsid w:val="00FD2985"/>
    <w:rsid w:val="00FD3EEC"/>
    <w:rsid w:val="00FD4939"/>
    <w:rsid w:val="00FD4EF2"/>
    <w:rsid w:val="00FF2002"/>
    <w:rsid w:val="00FF435B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8D696"/>
  <w15:chartTrackingRefBased/>
  <w15:docId w15:val="{8FF54E6C-0138-4A53-8601-94D4C29E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6D366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667"/>
    <w:rPr>
      <w:rFonts w:ascii="Times New Roman" w:hAnsi="Times New Roman" w:cs="Times New Roman"/>
      <w:noProof/>
      <w:kern w:val="24"/>
    </w:rPr>
  </w:style>
  <w:style w:type="paragraph" w:customStyle="1" w:styleId="EndNoteBibliography">
    <w:name w:val="EndNote Bibliography"/>
    <w:basedOn w:val="Normal"/>
    <w:link w:val="EndNoteBibliographyChar"/>
    <w:rsid w:val="006D366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3667"/>
    <w:rPr>
      <w:rFonts w:ascii="Times New Roman" w:hAnsi="Times New Roman" w:cs="Times New Roman"/>
      <w:noProof/>
      <w:kern w:val="24"/>
    </w:rPr>
  </w:style>
  <w:style w:type="character" w:styleId="Hyperlink">
    <w:name w:val="Hyperlink"/>
    <w:basedOn w:val="DefaultParagraphFont"/>
    <w:uiPriority w:val="99"/>
    <w:unhideWhenUsed/>
    <w:rsid w:val="006D3667"/>
    <w:rPr>
      <w:color w:val="5F5F5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3667"/>
    <w:rPr>
      <w:color w:val="605E5C"/>
      <w:shd w:val="clear" w:color="auto" w:fill="E1DFDD"/>
    </w:rPr>
  </w:style>
  <w:style w:type="table" w:styleId="ListTable4-Accent5">
    <w:name w:val="List Table 4 Accent 5"/>
    <w:basedOn w:val="TableNormal"/>
    <w:uiPriority w:val="49"/>
    <w:rsid w:val="00F07017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BB007A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BB007A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04B00"/>
    <w:pPr>
      <w:spacing w:line="240" w:lineRule="auto"/>
      <w:ind w:firstLine="0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0900E2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styleId="Revision">
    <w:name w:val="Revision"/>
    <w:hidden/>
    <w:uiPriority w:val="99"/>
    <w:semiHidden/>
    <w:rsid w:val="009D6A5E"/>
    <w:pPr>
      <w:spacing w:line="240" w:lineRule="auto"/>
      <w:ind w:firstLine="0"/>
    </w:pPr>
    <w:rPr>
      <w:kern w:val="24"/>
    </w:rPr>
  </w:style>
  <w:style w:type="table" w:styleId="ListTable3-Accent4">
    <w:name w:val="List Table 3 Accent 4"/>
    <w:basedOn w:val="TableNormal"/>
    <w:uiPriority w:val="48"/>
    <w:rsid w:val="00BD6A88"/>
    <w:pPr>
      <w:spacing w:line="240" w:lineRule="auto"/>
    </w:p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0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22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792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48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56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407975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013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4512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161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iana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874CBB928DE460AAF49E75A56E3F7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629E82-D5DF-4615-96EC-7FD01AA85060}"/>
      </w:docPartPr>
      <w:docPartBody>
        <w:p w:rsidR="00285665" w:rsidRDefault="00081771">
          <w:pPr>
            <w:pStyle w:val="1874CBB928DE460AAF49E75A56E3F791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D96"/>
    <w:rsid w:val="00081771"/>
    <w:rsid w:val="000E5292"/>
    <w:rsid w:val="00276A82"/>
    <w:rsid w:val="00285665"/>
    <w:rsid w:val="003351CA"/>
    <w:rsid w:val="003F1491"/>
    <w:rsid w:val="004717D2"/>
    <w:rsid w:val="004846A0"/>
    <w:rsid w:val="004E5BA8"/>
    <w:rsid w:val="00567F6B"/>
    <w:rsid w:val="00573D5D"/>
    <w:rsid w:val="006070D1"/>
    <w:rsid w:val="00703D96"/>
    <w:rsid w:val="007E6097"/>
    <w:rsid w:val="007E7757"/>
    <w:rsid w:val="00823198"/>
    <w:rsid w:val="00C830B4"/>
    <w:rsid w:val="00CF4175"/>
    <w:rsid w:val="00D34912"/>
    <w:rsid w:val="00D75DED"/>
    <w:rsid w:val="00E35A64"/>
    <w:rsid w:val="00F3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sid w:val="00703D96"/>
    <w:rPr>
      <w:i/>
      <w:iCs/>
    </w:rPr>
  </w:style>
  <w:style w:type="paragraph" w:customStyle="1" w:styleId="1874CBB928DE460AAF49E75A56E3F791">
    <w:name w:val="1874CBB928DE460AAF49E75A56E3F791"/>
  </w:style>
  <w:style w:type="paragraph" w:customStyle="1" w:styleId="71417A84025A43379054A2E31B070260">
    <w:name w:val="71417A84025A43379054A2E31B070260"/>
  </w:style>
  <w:style w:type="paragraph" w:customStyle="1" w:styleId="DBA5A81F0F544906AB1C1FE9E7F7B75D">
    <w:name w:val="DBA5A81F0F544906AB1C1FE9E7F7B75D"/>
    <w:rsid w:val="00703D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Learning Systems</Abstract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FED123832FD0488CFCE1AA10E1DCD4" ma:contentTypeVersion="12" ma:contentTypeDescription="Create a new document." ma:contentTypeScope="" ma:versionID="f1c7afb284cb6c6013cfc09c2e625391">
  <xsd:schema xmlns:xsd="http://www.w3.org/2001/XMLSchema" xmlns:xs="http://www.w3.org/2001/XMLSchema" xmlns:p="http://schemas.microsoft.com/office/2006/metadata/properties" xmlns:ns3="a45b7c79-9df6-4e54-8c6e-a05b6926a077" xmlns:ns4="4aee86b3-a4cc-4bcd-a433-1901c7ceab83" targetNamespace="http://schemas.microsoft.com/office/2006/metadata/properties" ma:root="true" ma:fieldsID="2f30a3122b170a8b6a0ab69875ea22c9" ns3:_="" ns4:_="">
    <xsd:import namespace="a45b7c79-9df6-4e54-8c6e-a05b6926a077"/>
    <xsd:import namespace="4aee86b3-a4cc-4bcd-a433-1901c7ceab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b7c79-9df6-4e54-8c6e-a05b6926a0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ee86b3-a4cc-4bcd-a433-1901c7ceab8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9563169-A0BE-437A-94D1-11760A0081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C94D87-AF42-47AB-9329-C8C48A5A8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5b7c79-9df6-4e54-8c6e-a05b6926a077"/>
    <ds:schemaRef ds:uri="4aee86b3-a4cc-4bcd-a433-1901c7ceab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0FE716-0E25-48E2-90F8-17E72E97C0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131619D7-2F1B-41F6-9A9D-B42893631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4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Learning Compass to Deliver Quality Health Services: A Scoping Review</vt:lpstr>
    </vt:vector>
  </TitlesOfParts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Learning Compass to Deliver Quality Health Services: A Scoping Review</dc:title>
  <dc:subject/>
  <dc:creator>Diana</dc:creator>
  <cp:keywords/>
  <dc:description/>
  <cp:lastModifiedBy>Rajeshwari A.</cp:lastModifiedBy>
  <cp:revision>6</cp:revision>
  <dcterms:created xsi:type="dcterms:W3CDTF">2020-05-16T22:09:00Z</dcterms:created>
  <dcterms:modified xsi:type="dcterms:W3CDTF">2021-06-2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FED123832FD0488CFCE1AA10E1DCD4</vt:lpwstr>
  </property>
</Properties>
</file>